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Table S1. GLM analysis results for testis DEG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1544" w:type="dxa"/>
        <w:jc w:val="left"/>
        <w:tblInd w:w="-129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53"/>
        <w:gridCol w:w="1731"/>
        <w:gridCol w:w="1560"/>
        <w:gridCol w:w="1960"/>
        <w:gridCol w:w="1695"/>
        <w:gridCol w:w="1260"/>
        <w:gridCol w:w="1785"/>
      </w:tblGrid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 ID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 deviance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ithin group deviance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tween group deviance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vals.GLM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dj.GLM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KK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M_003129269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4,57405</w:t>
            </w:r>
            <w:r>
              <w:rPr>
                <w:rFonts w:cs="Arial" w:ascii="Arial" w:hAnsi="Arial"/>
                <w:sz w:val="20"/>
                <w:szCs w:val="20"/>
              </w:rPr>
              <w:t>34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,01098891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,563064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8e-11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e-08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N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1925648.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,1368753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,18519362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951681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11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24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0519550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3127761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,1547338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7,6625993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,4921344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4e-15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e-11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4B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3128017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7,812965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,4060867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,4068790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e-16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e-12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24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1928325.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,536086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,82215609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,713930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7e-12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e-09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MTS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1927507.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,0663120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,80910286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257209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6e-05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882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4A1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3128032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,575653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5911754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,9844779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e-12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9e-09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L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1925061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,7708367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15547537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6153613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e-05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538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2C3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214414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,1840532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4387478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745305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357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53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Y2B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3125887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,7279137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91784401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,8100697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8e-08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2e-05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G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1928679.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,521680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,85667722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,665002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e-12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e-09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051636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3124870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,6800810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78452286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895558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8e-06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124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052127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3126855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,718463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,6674609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,051002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1e-09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3e-06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SMO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213752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,276228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,07879541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,1974329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5e-11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4e-08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4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1927218.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,0125724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,96178014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050792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7e-05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5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PP7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3130762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,0833265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92364435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159682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e-06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115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P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3128168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,5494219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,14399114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,4054307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7e-08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3e-05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HR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3126187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,9265811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,42076386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5058172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5e-06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234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A-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B105388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,094921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1,8059984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2889232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2e-08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e-05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AO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3125193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,35356658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,37997478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,973591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1e-07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327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214061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,177772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,41987495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,7578974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e-09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e-06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X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97416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3,42522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,19198866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,233234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e-07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105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FIT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1928671.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35404599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18693736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1671086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4e-05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09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B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44841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,753810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,47173398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,2820765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4e-11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2e-08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L4C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3133753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53224016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019485451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512754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5e-05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853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N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213882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,6104837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89608498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6208752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4e-06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365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M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3124683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4846760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62044326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8642327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116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28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D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3129515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2,629346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,88556504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,743781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e-11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e-08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A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3124688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,753539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,57587865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,177660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4e-13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e-09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A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3124690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,4902685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,61657353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,8736949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5e-13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e-09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A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3124687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,5499909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,87307029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,676920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e-13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8e-10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A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3124689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,385680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,71524294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,6704374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e-13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8e-10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A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3124685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,3751932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,03679511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,3383981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e-13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6e-10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A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3124684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,720522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,3359343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,3845882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1e-14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6e-10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BA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3124686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,406161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,13099392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,2751678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1e-14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e-10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RK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1925792.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4319990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45709943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9748996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4e-05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69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RG6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213817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,46533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,61463483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,8506991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e-09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3e-06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T10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1927016.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,17520468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58017177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,5950329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1e-10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e-07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A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1929559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,37447874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,54715015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827328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3e-06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206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5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3122679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0815382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920153303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161384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168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82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2B2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214413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,33892965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22154026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1173893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172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82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L1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3128849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,432729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,45572125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977008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3e-09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1e-06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A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1929556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,45311566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,61130608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,841809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e-10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2e-07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NA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1925760.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,9108731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,39829968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,512573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e-13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1e-10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FRA03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1926523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41749837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255928537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1615698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168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82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82</w:t>
            </w:r>
          </w:p>
        </w:tc>
        <w:tc>
          <w:tcPr>
            <w:tcW w:w="173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3126157.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,08300443</w:t>
            </w:r>
          </w:p>
        </w:tc>
        <w:tc>
          <w:tcPr>
            <w:tcW w:w="19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,50775683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,575247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5e-11</w:t>
            </w:r>
          </w:p>
        </w:tc>
        <w:tc>
          <w:tcPr>
            <w:tcW w:w="178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8e-08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 </w:t>
      </w:r>
      <w:r>
        <w:rPr>
          <w:b/>
          <w:lang w:val="en-GB"/>
        </w:rPr>
        <w:t>Table S1. GLM analysis results for liver DEG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736" w:type="dxa"/>
        <w:jc w:val="left"/>
        <w:tblInd w:w="-115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53"/>
        <w:gridCol w:w="1731"/>
        <w:gridCol w:w="1197"/>
        <w:gridCol w:w="1349"/>
        <w:gridCol w:w="1620"/>
        <w:gridCol w:w="1096"/>
        <w:gridCol w:w="1190"/>
      </w:tblGrid>
      <w:tr>
        <w:trPr>
          <w:trHeight w:val="255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Reference ID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otal deviance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Within group devianc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etween group deviance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vals.GLM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adj.GLM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C100512122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XM_003130359.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,05915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,17263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,886515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e-14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9e-11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0511195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R_115925.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,766902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,014428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,752473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4e-1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3e-11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P6K1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1925759.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,8051314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345492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459639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3e-0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473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D3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3135226.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,2594532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,702046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557406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e-0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391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0521668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R_116002.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,437071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,40023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,036840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1e-09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e-05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S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1928302.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,1108229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,057974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,052848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8e-07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382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G3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3132741.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,5632263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501337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,061889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e-07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382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78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1927194.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,8180328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,848553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9694797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e-0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22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PDL3A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3121227.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,3571135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,71388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643231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5e-0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261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8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59615.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,3422238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,641056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701166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e-0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178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AP2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213788.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,1292973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,232090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897207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e-0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248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L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1925061.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,4815207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388170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0933498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e-0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323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NMT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23146.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,160218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,694550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465667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e-0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391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TG3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97517.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,2619928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,281034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980958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e-0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68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18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3126180.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,753351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8045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948796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e-0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68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N1A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1929558.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,9691073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,778688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190419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8e-0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218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KU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3129674.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,9571834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,69695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260233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2e-0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31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MO5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1928594.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,5734683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72487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8485979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e-0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23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KU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3129672.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,9838628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,529450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454412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4e-0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98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KU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3129673.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,3171241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,875986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441137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e-0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98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P7A1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005352.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,645781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,7633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88242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8e-06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5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ST1H4K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1928022.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,259058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,34805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911006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e-0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168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BL2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214125.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,170016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,507393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,6626223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e-1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e-07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AM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M_003127227.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,2186451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,093802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1248426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3e-05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344</w:t>
            </w:r>
          </w:p>
        </w:tc>
      </w:tr>
      <w:tr>
        <w:trPr>
          <w:trHeight w:val="255" w:hRule="atLeast"/>
        </w:trPr>
        <w:tc>
          <w:tcPr>
            <w:tcW w:w="155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D17B2</w:t>
            </w:r>
          </w:p>
        </w:tc>
        <w:tc>
          <w:tcPr>
            <w:tcW w:w="1731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M_001167649.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,8572865</w:t>
            </w:r>
          </w:p>
        </w:tc>
        <w:tc>
          <w:tcPr>
            <w:tcW w:w="134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,686857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,1704294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e-11</w:t>
            </w:r>
          </w:p>
        </w:tc>
        <w:tc>
          <w:tcPr>
            <w:tcW w:w="119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8e-08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0T11:01:00Z</dcterms:created>
  <dc:creator>agun</dc:creator>
  <dc:description/>
  <cp:keywords/>
  <dc:language>en-US</dc:language>
  <cp:lastModifiedBy>agun</cp:lastModifiedBy>
  <dcterms:modified xsi:type="dcterms:W3CDTF">2012-11-30T15:10:00Z</dcterms:modified>
  <cp:revision>4</cp:revision>
  <dc:subject/>
  <dc:title>Additional File 2</dc:title>
</cp:coreProperties>
</file>